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6EABB" w14:textId="77777777" w:rsidR="009A7512" w:rsidRPr="001D77F0" w:rsidRDefault="009A7512" w:rsidP="009A751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5C0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B05C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Tukey Test of</w:t>
      </w:r>
      <w:r w:rsidRPr="00B05C0B">
        <w:rPr>
          <w:rFonts w:ascii="Times New Roman" w:hAnsi="Times New Roman" w:cs="Times New Roman"/>
          <w:sz w:val="24"/>
          <w:szCs w:val="24"/>
          <w:lang w:val="en-US"/>
        </w:rPr>
        <w:t xml:space="preserve"> the one-way ANOVA among the Clusters and Chlorophyll-a concentrations. Using 95% </w:t>
      </w:r>
      <w:r w:rsidRPr="00E504AB">
        <w:rPr>
          <w:rFonts w:ascii="Times New Roman" w:hAnsi="Times New Roman" w:cs="Times New Roman"/>
          <w:sz w:val="24"/>
          <w:szCs w:val="24"/>
          <w:lang w:val="en-US"/>
        </w:rPr>
        <w:t>confidence lev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diff = </w:t>
      </w:r>
      <w:r w:rsidRPr="001D77F0">
        <w:rPr>
          <w:rFonts w:ascii="Times New Roman" w:hAnsi="Times New Roman" w:cs="Times New Roman"/>
          <w:sz w:val="24"/>
          <w:szCs w:val="24"/>
          <w:lang w:val="en-US"/>
        </w:rPr>
        <w:t>differences between the mea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w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1D77F0">
        <w:rPr>
          <w:rFonts w:ascii="Times New Roman" w:hAnsi="Times New Roman" w:cs="Times New Roman"/>
          <w:sz w:val="24"/>
          <w:szCs w:val="24"/>
          <w:lang w:val="en-US"/>
        </w:rPr>
        <w:t>lower bound of the confidence interv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p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1D77F0">
        <w:rPr>
          <w:rFonts w:ascii="Times New Roman" w:hAnsi="Times New Roman" w:cs="Times New Roman"/>
          <w:sz w:val="24"/>
          <w:szCs w:val="24"/>
          <w:lang w:val="en-US"/>
        </w:rPr>
        <w:t>upper bound of the confidence interv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P adj= </w:t>
      </w:r>
      <w:r w:rsidRPr="001D77F0">
        <w:rPr>
          <w:rFonts w:ascii="Times New Roman" w:hAnsi="Times New Roman" w:cs="Times New Roman"/>
          <w:sz w:val="24"/>
          <w:szCs w:val="24"/>
          <w:lang w:val="en-US"/>
        </w:rPr>
        <w:t>adjusted p-values for each pairwise comparison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Tabladelista6concolores"/>
        <w:tblpPr w:leftFromText="141" w:rightFromText="141" w:vertAnchor="page" w:horzAnchor="margin" w:tblpXSpec="center" w:tblpY="3099"/>
        <w:tblW w:w="6416" w:type="dxa"/>
        <w:tblLook w:val="04A0" w:firstRow="1" w:lastRow="0" w:firstColumn="1" w:lastColumn="0" w:noHBand="0" w:noVBand="1"/>
      </w:tblPr>
      <w:tblGrid>
        <w:gridCol w:w="1416"/>
        <w:gridCol w:w="1208"/>
        <w:gridCol w:w="1264"/>
        <w:gridCol w:w="1441"/>
        <w:gridCol w:w="1087"/>
      </w:tblGrid>
      <w:tr w:rsidR="009A7512" w:rsidRPr="000F02CC" w14:paraId="6F4B8B3C" w14:textId="77777777" w:rsidTr="009A75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FE4F0E9" w14:textId="77777777" w:rsidR="009A7512" w:rsidRPr="00DB5876" w:rsidRDefault="009A7512" w:rsidP="009A751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MX"/>
              </w:rPr>
            </w:pPr>
            <w:r w:rsidRPr="00DB5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luster</w:t>
            </w:r>
          </w:p>
          <w:p w14:paraId="2CFADB4F" w14:textId="77777777" w:rsidR="009A7512" w:rsidRPr="00DB5876" w:rsidRDefault="009A7512" w:rsidP="009A7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DB5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omparison</w:t>
            </w:r>
          </w:p>
        </w:tc>
        <w:tc>
          <w:tcPr>
            <w:tcW w:w="1208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EBC362C" w14:textId="77777777" w:rsidR="009A7512" w:rsidRPr="00DB5876" w:rsidRDefault="009A7512" w:rsidP="009A75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MX"/>
              </w:rPr>
            </w:pPr>
            <w:r w:rsidRPr="00DB5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diff</w:t>
            </w:r>
          </w:p>
        </w:tc>
        <w:tc>
          <w:tcPr>
            <w:tcW w:w="1264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57712F9" w14:textId="77777777" w:rsidR="009A7512" w:rsidRPr="00DB5876" w:rsidRDefault="009A7512" w:rsidP="009A75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DB5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lwr</w:t>
            </w:r>
            <w:proofErr w:type="spellEnd"/>
          </w:p>
        </w:tc>
        <w:tc>
          <w:tcPr>
            <w:tcW w:w="1441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41F9DE4" w14:textId="77777777" w:rsidR="009A7512" w:rsidRPr="00DB5876" w:rsidRDefault="009A7512" w:rsidP="009A75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DB5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upr</w:t>
            </w:r>
            <w:proofErr w:type="spellEnd"/>
          </w:p>
        </w:tc>
        <w:tc>
          <w:tcPr>
            <w:tcW w:w="1087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BF91FF4" w14:textId="77777777" w:rsidR="009A7512" w:rsidRPr="00DB5876" w:rsidRDefault="009A7512" w:rsidP="009A75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DB5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P adj</w:t>
            </w:r>
          </w:p>
        </w:tc>
      </w:tr>
      <w:tr w:rsidR="009A7512" w:rsidRPr="000E5A41" w14:paraId="7AAA99FB" w14:textId="77777777" w:rsidTr="009A7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shd w:val="clear" w:color="auto" w:fill="auto"/>
            <w:noWrap/>
            <w:vAlign w:val="center"/>
            <w:hideMark/>
          </w:tcPr>
          <w:p w14:paraId="40297475" w14:textId="77777777" w:rsidR="009A7512" w:rsidRPr="00DB5876" w:rsidRDefault="009A7512" w:rsidP="009A75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DB5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2-1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1165897E" w14:textId="77777777" w:rsidR="009A7512" w:rsidRPr="00DB5876" w:rsidRDefault="009A7512" w:rsidP="009A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E504AB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-0.09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7F586A35" w14:textId="77777777" w:rsidR="009A7512" w:rsidRPr="00DB5876" w:rsidRDefault="009A7512" w:rsidP="009A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DB5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-1.65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7DEF5F5F" w14:textId="77777777" w:rsidR="009A7512" w:rsidRPr="00DB5876" w:rsidRDefault="009A7512" w:rsidP="009A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2</w:t>
            </w:r>
            <w:r w:rsidRPr="00E504AB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.45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632AC3E8" w14:textId="77777777" w:rsidR="009A7512" w:rsidRPr="00DB5876" w:rsidRDefault="009A7512" w:rsidP="009A75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DB5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05</w:t>
            </w:r>
          </w:p>
        </w:tc>
      </w:tr>
      <w:tr w:rsidR="009A7512" w:rsidRPr="00DB5876" w14:paraId="4F2BF335" w14:textId="77777777" w:rsidTr="009A751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shd w:val="clear" w:color="auto" w:fill="auto"/>
            <w:noWrap/>
            <w:vAlign w:val="center"/>
          </w:tcPr>
          <w:p w14:paraId="7DE2384D" w14:textId="77777777" w:rsidR="009A7512" w:rsidRPr="00DB5876" w:rsidRDefault="009A7512" w:rsidP="009A75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DB5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3-1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A96E791" w14:textId="77777777" w:rsidR="009A7512" w:rsidRPr="00DB5876" w:rsidRDefault="009A7512" w:rsidP="009A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E504AB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-0.03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3A3EA0C9" w14:textId="77777777" w:rsidR="009A7512" w:rsidRPr="00DB5876" w:rsidRDefault="009A7512" w:rsidP="009A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E504AB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-1.46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0FAB0335" w14:textId="77777777" w:rsidR="009A7512" w:rsidRPr="00DB5876" w:rsidRDefault="009A7512" w:rsidP="009A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E504AB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1.39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2EA6C6F8" w14:textId="77777777" w:rsidR="009A7512" w:rsidRPr="00DB5876" w:rsidRDefault="009A7512" w:rsidP="009A75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DB5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99</w:t>
            </w:r>
          </w:p>
        </w:tc>
      </w:tr>
      <w:tr w:rsidR="009A7512" w:rsidRPr="000E5A41" w14:paraId="5B82051A" w14:textId="77777777" w:rsidTr="009A7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1E0D4C" w14:textId="77777777" w:rsidR="009A7512" w:rsidRPr="00DB5876" w:rsidRDefault="009A7512" w:rsidP="009A75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DB5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4-1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auto"/>
            <w:vAlign w:val="center"/>
          </w:tcPr>
          <w:p w14:paraId="6FF0FCAA" w14:textId="77777777" w:rsidR="009A7512" w:rsidRPr="00DB5876" w:rsidRDefault="009A7512" w:rsidP="009A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DB5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98</w:t>
            </w:r>
          </w:p>
        </w:tc>
        <w:tc>
          <w:tcPr>
            <w:tcW w:w="126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B1A00B8" w14:textId="77777777" w:rsidR="009A7512" w:rsidRPr="00DB5876" w:rsidRDefault="009A7512" w:rsidP="009A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DB5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-0.46</w:t>
            </w:r>
          </w:p>
        </w:tc>
        <w:tc>
          <w:tcPr>
            <w:tcW w:w="144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F9A492A" w14:textId="77777777" w:rsidR="009A7512" w:rsidRPr="00DB5876" w:rsidRDefault="009A7512" w:rsidP="009A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DB5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2.43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CF5C48C" w14:textId="77777777" w:rsidR="009A7512" w:rsidRPr="00DB5876" w:rsidRDefault="009A7512" w:rsidP="009A75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DB5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99</w:t>
            </w:r>
          </w:p>
        </w:tc>
      </w:tr>
      <w:tr w:rsidR="009A7512" w:rsidRPr="000E5A41" w14:paraId="57B24A50" w14:textId="77777777" w:rsidTr="009A751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0A92E9" w14:textId="77777777" w:rsidR="009A7512" w:rsidRPr="00DB5876" w:rsidRDefault="009A7512" w:rsidP="009A751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DB5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3-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B2ADA9" w14:textId="77777777" w:rsidR="009A7512" w:rsidRPr="00DB5876" w:rsidRDefault="009A7512" w:rsidP="009A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DB5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06</w:t>
            </w: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BD355E" w14:textId="77777777" w:rsidR="009A7512" w:rsidRPr="00DB5876" w:rsidRDefault="009A7512" w:rsidP="009A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DB5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-1.11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B50C20" w14:textId="77777777" w:rsidR="009A7512" w:rsidRPr="00DB5876" w:rsidRDefault="009A7512" w:rsidP="009A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DB5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1.2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9EEB35" w14:textId="77777777" w:rsidR="009A7512" w:rsidRPr="00DB5876" w:rsidRDefault="009A7512" w:rsidP="009A751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DB5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05</w:t>
            </w:r>
          </w:p>
        </w:tc>
      </w:tr>
      <w:tr w:rsidR="009A7512" w:rsidRPr="000E5A41" w14:paraId="3D0BB736" w14:textId="77777777" w:rsidTr="009A7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D9B4C7" w14:textId="77777777" w:rsidR="009A7512" w:rsidRPr="00DB5876" w:rsidRDefault="009A7512" w:rsidP="009A7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DB5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 xml:space="preserve">4-2 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F92EB4" w14:textId="77777777" w:rsidR="009A7512" w:rsidRPr="00DB5876" w:rsidRDefault="009A7512" w:rsidP="009A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5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818556" w14:textId="77777777" w:rsidR="009A7512" w:rsidRPr="00DB5876" w:rsidRDefault="009A7512" w:rsidP="009A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DB5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-.0.11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E4F4D5" w14:textId="77777777" w:rsidR="009A7512" w:rsidRPr="00DB5876" w:rsidRDefault="009A7512" w:rsidP="009A75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DB5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2.2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9158E3" w14:textId="77777777" w:rsidR="009A7512" w:rsidRPr="00DB5876" w:rsidRDefault="009A7512" w:rsidP="009A75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DB5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05</w:t>
            </w:r>
          </w:p>
        </w:tc>
      </w:tr>
      <w:tr w:rsidR="009A7512" w:rsidRPr="000E5A41" w14:paraId="37FCD5C4" w14:textId="77777777" w:rsidTr="009A751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8055AF" w14:textId="77777777" w:rsidR="009A7512" w:rsidRPr="00DB5876" w:rsidRDefault="009A7512" w:rsidP="009A7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4-3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63BD7E" w14:textId="77777777" w:rsidR="009A7512" w:rsidRPr="00DB5876" w:rsidRDefault="009A7512" w:rsidP="009A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6956FA" w14:textId="77777777" w:rsidR="009A7512" w:rsidRPr="00DB5876" w:rsidRDefault="009A7512" w:rsidP="009A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-0.01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3A843F" w14:textId="77777777" w:rsidR="009A7512" w:rsidRPr="00DB5876" w:rsidRDefault="009A7512" w:rsidP="009A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2.05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F02D0B" w14:textId="77777777" w:rsidR="009A7512" w:rsidRPr="00DB5876" w:rsidRDefault="009A7512" w:rsidP="009A75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09</w:t>
            </w:r>
          </w:p>
        </w:tc>
      </w:tr>
    </w:tbl>
    <w:p w14:paraId="4B292831" w14:textId="77777777" w:rsidR="002059AC" w:rsidRDefault="002059AC"/>
    <w:sectPr w:rsidR="002059A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512"/>
    <w:rsid w:val="00020B72"/>
    <w:rsid w:val="002059AC"/>
    <w:rsid w:val="0040425D"/>
    <w:rsid w:val="00623D57"/>
    <w:rsid w:val="006D7F2B"/>
    <w:rsid w:val="009A7512"/>
    <w:rsid w:val="00AC6489"/>
    <w:rsid w:val="00BE1B71"/>
    <w:rsid w:val="00C2749C"/>
    <w:rsid w:val="00C65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A2AD3"/>
  <w15:chartTrackingRefBased/>
  <w15:docId w15:val="{CA57BB13-A6AF-4559-806B-762DA530F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512"/>
    <w:rPr>
      <w:lang w:val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9A75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A75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A75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A75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A75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A75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A75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A75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A75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A751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A751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A7512"/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A7512"/>
    <w:rPr>
      <w:rFonts w:eastAsiaTheme="majorEastAsia" w:cstheme="majorBidi"/>
      <w:i/>
      <w:iCs/>
      <w:color w:val="0F4761" w:themeColor="accent1" w:themeShade="BF"/>
      <w:lang w:val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A7512"/>
    <w:rPr>
      <w:rFonts w:eastAsiaTheme="majorEastAsia" w:cstheme="majorBidi"/>
      <w:color w:val="0F4761" w:themeColor="accent1" w:themeShade="BF"/>
      <w:lang w:val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A7512"/>
    <w:rPr>
      <w:rFonts w:eastAsiaTheme="majorEastAsia" w:cstheme="majorBidi"/>
      <w:i/>
      <w:iCs/>
      <w:color w:val="595959" w:themeColor="text1" w:themeTint="A6"/>
      <w:lang w:val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A7512"/>
    <w:rPr>
      <w:rFonts w:eastAsiaTheme="majorEastAsia" w:cstheme="majorBidi"/>
      <w:color w:val="595959" w:themeColor="text1" w:themeTint="A6"/>
      <w:lang w:val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A7512"/>
    <w:rPr>
      <w:rFonts w:eastAsiaTheme="majorEastAsia" w:cstheme="majorBidi"/>
      <w:i/>
      <w:iCs/>
      <w:color w:val="272727" w:themeColor="text1" w:themeTint="D8"/>
      <w:lang w:val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A7512"/>
    <w:rPr>
      <w:rFonts w:eastAsiaTheme="majorEastAsia" w:cstheme="majorBidi"/>
      <w:color w:val="272727" w:themeColor="text1" w:themeTint="D8"/>
      <w:lang w:val="es-ES"/>
    </w:rPr>
  </w:style>
  <w:style w:type="paragraph" w:styleId="Ttulo">
    <w:name w:val="Title"/>
    <w:basedOn w:val="Normal"/>
    <w:next w:val="Normal"/>
    <w:link w:val="TtuloCar"/>
    <w:uiPriority w:val="10"/>
    <w:qFormat/>
    <w:rsid w:val="009A75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A7512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9A75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A7512"/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paragraph" w:styleId="Cita">
    <w:name w:val="Quote"/>
    <w:basedOn w:val="Normal"/>
    <w:next w:val="Normal"/>
    <w:link w:val="CitaCar"/>
    <w:uiPriority w:val="29"/>
    <w:qFormat/>
    <w:rsid w:val="009A75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A7512"/>
    <w:rPr>
      <w:i/>
      <w:iCs/>
      <w:color w:val="404040" w:themeColor="text1" w:themeTint="BF"/>
      <w:lang w:val="es-ES"/>
    </w:rPr>
  </w:style>
  <w:style w:type="paragraph" w:styleId="Prrafodelista">
    <w:name w:val="List Paragraph"/>
    <w:basedOn w:val="Normal"/>
    <w:uiPriority w:val="34"/>
    <w:qFormat/>
    <w:rsid w:val="009A751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A751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A75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A7512"/>
    <w:rPr>
      <w:i/>
      <w:iCs/>
      <w:color w:val="0F4761" w:themeColor="accent1" w:themeShade="BF"/>
      <w:lang w:val="es-ES"/>
    </w:rPr>
  </w:style>
  <w:style w:type="character" w:styleId="Referenciaintensa">
    <w:name w:val="Intense Reference"/>
    <w:basedOn w:val="Fuentedeprrafopredeter"/>
    <w:uiPriority w:val="32"/>
    <w:qFormat/>
    <w:rsid w:val="009A7512"/>
    <w:rPr>
      <w:b/>
      <w:bCs/>
      <w:smallCaps/>
      <w:color w:val="0F4761" w:themeColor="accent1" w:themeShade="BF"/>
      <w:spacing w:val="5"/>
    </w:rPr>
  </w:style>
  <w:style w:type="table" w:styleId="Tabladelista6concolores">
    <w:name w:val="List Table 6 Colorful"/>
    <w:basedOn w:val="Tablanormal"/>
    <w:uiPriority w:val="51"/>
    <w:rsid w:val="009A7512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30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Scheherazad Valencia Agami</dc:creator>
  <cp:keywords/>
  <dc:description/>
  <cp:lastModifiedBy>Sonia Scheherazad Valencia Agami</cp:lastModifiedBy>
  <cp:revision>1</cp:revision>
  <dcterms:created xsi:type="dcterms:W3CDTF">2024-03-02T14:09:00Z</dcterms:created>
  <dcterms:modified xsi:type="dcterms:W3CDTF">2024-03-02T14:10:00Z</dcterms:modified>
</cp:coreProperties>
</file>